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221"/>
        <w:tblW w:w="8642" w:type="dxa"/>
        <w:tblLayout w:type="fixed"/>
        <w:tblLook w:val="04A0" w:firstRow="1" w:lastRow="0" w:firstColumn="1" w:lastColumn="0" w:noHBand="0" w:noVBand="1"/>
      </w:tblPr>
      <w:tblGrid>
        <w:gridCol w:w="3681"/>
        <w:gridCol w:w="2551"/>
        <w:gridCol w:w="2410"/>
      </w:tblGrid>
      <w:tr w:rsidR="00A81A7F" w:rsidRPr="00B707A3" w14:paraId="6AE6C62E" w14:textId="77777777" w:rsidTr="0057409C">
        <w:trPr>
          <w:trHeight w:val="132"/>
        </w:trPr>
        <w:tc>
          <w:tcPr>
            <w:tcW w:w="8642" w:type="dxa"/>
            <w:gridSpan w:val="3"/>
          </w:tcPr>
          <w:p w14:paraId="04CDEC16" w14:textId="77777777" w:rsidR="00A81A7F" w:rsidRPr="00B707A3" w:rsidRDefault="00A81A7F" w:rsidP="0057409C">
            <w:pPr>
              <w:pStyle w:val="Caption"/>
              <w:keepNext/>
              <w:spacing w:after="0" w:line="240" w:lineRule="auto"/>
              <w:jc w:val="center"/>
              <w:rPr>
                <w:b/>
                <w:bCs/>
                <w:i w:val="0"/>
                <w:iCs w:val="0"/>
                <w:sz w:val="24"/>
                <w:szCs w:val="24"/>
              </w:rPr>
            </w:pPr>
            <w:bookmarkStart w:id="0" w:name="_Ref178435522"/>
            <w:r w:rsidRPr="00B707A3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2 Table</w:t>
            </w:r>
            <w:bookmarkEnd w:id="0"/>
            <w:r w:rsidRPr="00B707A3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 The prevalence of frailty according to the three modifications of the FFP</w:t>
            </w:r>
          </w:p>
        </w:tc>
      </w:tr>
      <w:tr w:rsidR="00A81A7F" w:rsidRPr="00B707A3" w14:paraId="493F5B53" w14:textId="77777777" w:rsidTr="0057409C">
        <w:tc>
          <w:tcPr>
            <w:tcW w:w="3681" w:type="dxa"/>
          </w:tcPr>
          <w:p w14:paraId="324DC9C6" w14:textId="77777777" w:rsidR="00A81A7F" w:rsidRPr="00B707A3" w:rsidRDefault="00A81A7F" w:rsidP="0057409C"/>
        </w:tc>
        <w:tc>
          <w:tcPr>
            <w:tcW w:w="2551" w:type="dxa"/>
          </w:tcPr>
          <w:p w14:paraId="6D427C88" w14:textId="77777777" w:rsidR="00A81A7F" w:rsidRPr="00B707A3" w:rsidRDefault="00A81A7F" w:rsidP="0057409C">
            <w:pPr>
              <w:rPr>
                <w:b/>
                <w:bCs/>
              </w:rPr>
            </w:pPr>
            <w:r w:rsidRPr="00B707A3">
              <w:rPr>
                <w:b/>
                <w:bCs/>
              </w:rPr>
              <w:t>Modification 1</w:t>
            </w:r>
          </w:p>
        </w:tc>
        <w:tc>
          <w:tcPr>
            <w:tcW w:w="2410" w:type="dxa"/>
          </w:tcPr>
          <w:p w14:paraId="2AB051D0" w14:textId="77777777" w:rsidR="00A81A7F" w:rsidRPr="00B707A3" w:rsidRDefault="00A81A7F" w:rsidP="0057409C">
            <w:pPr>
              <w:rPr>
                <w:b/>
                <w:bCs/>
              </w:rPr>
            </w:pPr>
            <w:r w:rsidRPr="00B707A3">
              <w:rPr>
                <w:b/>
                <w:bCs/>
              </w:rPr>
              <w:t>Modification 2</w:t>
            </w:r>
          </w:p>
        </w:tc>
      </w:tr>
      <w:tr w:rsidR="00A81A7F" w:rsidRPr="00B707A3" w14:paraId="13160341" w14:textId="77777777" w:rsidTr="0057409C">
        <w:tc>
          <w:tcPr>
            <w:tcW w:w="3681" w:type="dxa"/>
          </w:tcPr>
          <w:p w14:paraId="1E9F52ED" w14:textId="77777777" w:rsidR="00A81A7F" w:rsidRPr="00B707A3" w:rsidRDefault="00A81A7F" w:rsidP="0057409C">
            <w:pPr>
              <w:rPr>
                <w:b/>
                <w:bCs/>
                <w:color w:val="000000"/>
              </w:rPr>
            </w:pPr>
            <w:r w:rsidRPr="00B707A3">
              <w:rPr>
                <w:b/>
                <w:bCs/>
                <w:color w:val="000000"/>
              </w:rPr>
              <w:t>Self-reported exhaustion</w:t>
            </w:r>
          </w:p>
          <w:p w14:paraId="613D046B" w14:textId="77777777" w:rsidR="00A81A7F" w:rsidRPr="00B707A3" w:rsidRDefault="00A81A7F" w:rsidP="0057409C">
            <w:r w:rsidRPr="00B707A3">
              <w:rPr>
                <w:color w:val="000000" w:themeColor="text1"/>
              </w:rPr>
              <w:t xml:space="preserve"> “I felt run down.”</w:t>
            </w:r>
          </w:p>
        </w:tc>
        <w:tc>
          <w:tcPr>
            <w:tcW w:w="2551" w:type="dxa"/>
          </w:tcPr>
          <w:p w14:paraId="7CDF7128" w14:textId="77777777" w:rsidR="00A81A7F" w:rsidRPr="00B707A3" w:rsidRDefault="00A81A7F" w:rsidP="0057409C">
            <w:r w:rsidRPr="00B707A3">
              <w:t>345 (37.5)</w:t>
            </w:r>
          </w:p>
        </w:tc>
        <w:tc>
          <w:tcPr>
            <w:tcW w:w="2410" w:type="dxa"/>
          </w:tcPr>
          <w:p w14:paraId="23050824" w14:textId="77777777" w:rsidR="00A81A7F" w:rsidRPr="00B707A3" w:rsidRDefault="00A81A7F" w:rsidP="0057409C">
            <w:r w:rsidRPr="00B707A3">
              <w:t>345 (37.5)</w:t>
            </w:r>
          </w:p>
        </w:tc>
      </w:tr>
      <w:tr w:rsidR="00A81A7F" w:rsidRPr="00B707A3" w14:paraId="4E08292C" w14:textId="77777777" w:rsidTr="0057409C">
        <w:tc>
          <w:tcPr>
            <w:tcW w:w="3681" w:type="dxa"/>
          </w:tcPr>
          <w:p w14:paraId="4E87949A" w14:textId="77777777" w:rsidR="00A81A7F" w:rsidRPr="00B707A3" w:rsidRDefault="00A81A7F" w:rsidP="0057409C">
            <w:pPr>
              <w:rPr>
                <w:b/>
                <w:bCs/>
                <w:strike/>
                <w:color w:val="000000"/>
              </w:rPr>
            </w:pPr>
            <w:r w:rsidRPr="00B707A3">
              <w:rPr>
                <w:b/>
                <w:bCs/>
                <w:color w:val="000000"/>
              </w:rPr>
              <w:t>Weight loss</w:t>
            </w:r>
          </w:p>
          <w:p w14:paraId="425CB66E" w14:textId="77777777" w:rsidR="00A81A7F" w:rsidRPr="00B707A3" w:rsidRDefault="00A81A7F" w:rsidP="0057409C">
            <w:r w:rsidRPr="00B707A3">
              <w:rPr>
                <w:color w:val="000000" w:themeColor="text1"/>
              </w:rPr>
              <w:t>“Have you, or those close to you, noticed that you have lost weight or become thinner in the last 12 months?”</w:t>
            </w:r>
          </w:p>
        </w:tc>
        <w:tc>
          <w:tcPr>
            <w:tcW w:w="2551" w:type="dxa"/>
          </w:tcPr>
          <w:p w14:paraId="79CF75AC" w14:textId="77777777" w:rsidR="00A81A7F" w:rsidRPr="00B707A3" w:rsidRDefault="00A81A7F" w:rsidP="0057409C">
            <w:r w:rsidRPr="00B707A3">
              <w:t>321 (34.9)</w:t>
            </w:r>
          </w:p>
        </w:tc>
        <w:tc>
          <w:tcPr>
            <w:tcW w:w="2410" w:type="dxa"/>
          </w:tcPr>
          <w:p w14:paraId="26E22DEA" w14:textId="77777777" w:rsidR="00A81A7F" w:rsidRPr="00B707A3" w:rsidRDefault="00A81A7F" w:rsidP="0057409C">
            <w:r w:rsidRPr="00B707A3">
              <w:t>321 (34.9)</w:t>
            </w:r>
          </w:p>
        </w:tc>
      </w:tr>
      <w:tr w:rsidR="00A81A7F" w:rsidRPr="00B707A3" w14:paraId="351F1635" w14:textId="77777777" w:rsidTr="0057409C">
        <w:tc>
          <w:tcPr>
            <w:tcW w:w="3681" w:type="dxa"/>
          </w:tcPr>
          <w:p w14:paraId="2A205B8C" w14:textId="77777777" w:rsidR="00A81A7F" w:rsidRPr="00B707A3" w:rsidRDefault="00A81A7F" w:rsidP="0057409C">
            <w:pPr>
              <w:rPr>
                <w:b/>
                <w:bCs/>
                <w:color w:val="000000"/>
              </w:rPr>
            </w:pPr>
            <w:r w:rsidRPr="00B707A3">
              <w:rPr>
                <w:b/>
                <w:bCs/>
                <w:color w:val="000000"/>
              </w:rPr>
              <w:t>Low physical activity</w:t>
            </w:r>
          </w:p>
          <w:p w14:paraId="3664C62D" w14:textId="77777777" w:rsidR="00A81A7F" w:rsidRPr="00B707A3" w:rsidRDefault="00A81A7F" w:rsidP="0057409C">
            <w:r w:rsidRPr="00B707A3">
              <w:rPr>
                <w:color w:val="000000" w:themeColor="text1"/>
              </w:rPr>
              <w:t>Lowest quintile of the CHS study stratified by sex</w:t>
            </w:r>
          </w:p>
        </w:tc>
        <w:tc>
          <w:tcPr>
            <w:tcW w:w="2551" w:type="dxa"/>
          </w:tcPr>
          <w:p w14:paraId="53138EA7" w14:textId="77777777" w:rsidR="00A81A7F" w:rsidRPr="00B707A3" w:rsidRDefault="00A81A7F" w:rsidP="0057409C">
            <w:r w:rsidRPr="00B707A3">
              <w:t>337 (36.7)</w:t>
            </w:r>
          </w:p>
        </w:tc>
        <w:tc>
          <w:tcPr>
            <w:tcW w:w="2410" w:type="dxa"/>
          </w:tcPr>
          <w:p w14:paraId="3054827F" w14:textId="77777777" w:rsidR="00A81A7F" w:rsidRPr="00B707A3" w:rsidRDefault="00A81A7F" w:rsidP="0057409C">
            <w:r w:rsidRPr="00B707A3">
              <w:t>337 (36.7)</w:t>
            </w:r>
          </w:p>
        </w:tc>
      </w:tr>
      <w:tr w:rsidR="00A81A7F" w:rsidRPr="00B707A3" w14:paraId="5E3C17D7" w14:textId="77777777" w:rsidTr="0057409C">
        <w:tc>
          <w:tcPr>
            <w:tcW w:w="3681" w:type="dxa"/>
          </w:tcPr>
          <w:p w14:paraId="04A3C174" w14:textId="77777777" w:rsidR="00A81A7F" w:rsidRPr="00B707A3" w:rsidRDefault="00A81A7F" w:rsidP="0057409C">
            <w:pPr>
              <w:rPr>
                <w:b/>
                <w:bCs/>
              </w:rPr>
            </w:pPr>
            <w:r w:rsidRPr="00B707A3">
              <w:rPr>
                <w:b/>
                <w:bCs/>
              </w:rPr>
              <w:t>Low grip strength</w:t>
            </w:r>
          </w:p>
          <w:p w14:paraId="19413C96" w14:textId="77777777" w:rsidR="00A81A7F" w:rsidRPr="00B707A3" w:rsidRDefault="00A81A7F" w:rsidP="0057409C">
            <w:pPr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>Lowest 10</w:t>
            </w:r>
            <w:r w:rsidRPr="00B707A3">
              <w:rPr>
                <w:color w:val="000000" w:themeColor="text1"/>
                <w:vertAlign w:val="superscript"/>
              </w:rPr>
              <w:t>th</w:t>
            </w:r>
            <w:r w:rsidRPr="00B707A3">
              <w:rPr>
                <w:color w:val="000000" w:themeColor="text1"/>
              </w:rPr>
              <w:t xml:space="preserve"> percentile of the 40-49 year age group of the KwaMashu study stratified by sex</w:t>
            </w:r>
          </w:p>
          <w:p w14:paraId="76BDF7DE" w14:textId="77777777" w:rsidR="00A81A7F" w:rsidRPr="00B707A3" w:rsidRDefault="00A81A7F" w:rsidP="0057409C">
            <w:pPr>
              <w:rPr>
                <w:b/>
                <w:bCs/>
              </w:rPr>
            </w:pPr>
          </w:p>
        </w:tc>
        <w:tc>
          <w:tcPr>
            <w:tcW w:w="2551" w:type="dxa"/>
          </w:tcPr>
          <w:p w14:paraId="70DAF462" w14:textId="77777777" w:rsidR="00A81A7F" w:rsidRPr="00B707A3" w:rsidRDefault="00A81A7F" w:rsidP="0057409C">
            <w:r w:rsidRPr="00B707A3">
              <w:t>280 (30.5)</w:t>
            </w:r>
          </w:p>
        </w:tc>
        <w:tc>
          <w:tcPr>
            <w:tcW w:w="2410" w:type="dxa"/>
          </w:tcPr>
          <w:p w14:paraId="1ADE53A8" w14:textId="77777777" w:rsidR="00A81A7F" w:rsidRPr="00B707A3" w:rsidRDefault="00A81A7F" w:rsidP="0057409C">
            <w:pPr>
              <w:rPr>
                <w:color w:val="000000" w:themeColor="text1"/>
                <w:vertAlign w:val="superscript"/>
              </w:rPr>
            </w:pPr>
            <w:r w:rsidRPr="00B707A3">
              <w:t>280 (30.5)</w:t>
            </w:r>
          </w:p>
        </w:tc>
      </w:tr>
      <w:tr w:rsidR="00A81A7F" w:rsidRPr="00B707A3" w14:paraId="3C932446" w14:textId="77777777" w:rsidTr="0057409C">
        <w:tc>
          <w:tcPr>
            <w:tcW w:w="3681" w:type="dxa"/>
          </w:tcPr>
          <w:p w14:paraId="426B7BB5" w14:textId="77777777" w:rsidR="00A81A7F" w:rsidRPr="00B707A3" w:rsidRDefault="00A81A7F" w:rsidP="0057409C">
            <w:r w:rsidRPr="00B707A3">
              <w:rPr>
                <w:b/>
                <w:bCs/>
              </w:rPr>
              <w:t>Slow walking speed</w:t>
            </w:r>
          </w:p>
        </w:tc>
        <w:tc>
          <w:tcPr>
            <w:tcW w:w="2551" w:type="dxa"/>
          </w:tcPr>
          <w:p w14:paraId="3075981C" w14:textId="77777777" w:rsidR="00A81A7F" w:rsidRPr="00B707A3" w:rsidRDefault="00A81A7F" w:rsidP="0057409C">
            <w:pPr>
              <w:rPr>
                <w:color w:val="000000" w:themeColor="text1"/>
              </w:rPr>
            </w:pPr>
            <w:r w:rsidRPr="00B707A3">
              <w:t>486 (52.9)</w:t>
            </w:r>
          </w:p>
        </w:tc>
        <w:tc>
          <w:tcPr>
            <w:tcW w:w="2410" w:type="dxa"/>
          </w:tcPr>
          <w:p w14:paraId="2A593D58" w14:textId="77777777" w:rsidR="00A81A7F" w:rsidRPr="00B707A3" w:rsidRDefault="00A81A7F" w:rsidP="0057409C">
            <w:r w:rsidRPr="00B707A3">
              <w:rPr>
                <w:color w:val="000000" w:themeColor="text1"/>
              </w:rPr>
              <w:t>317 (34.5)</w:t>
            </w:r>
          </w:p>
        </w:tc>
      </w:tr>
      <w:tr w:rsidR="00A81A7F" w:rsidRPr="00B707A3" w14:paraId="7171BD0D" w14:textId="77777777" w:rsidTr="0057409C">
        <w:tc>
          <w:tcPr>
            <w:tcW w:w="3681" w:type="dxa"/>
          </w:tcPr>
          <w:p w14:paraId="73E359F5" w14:textId="77777777" w:rsidR="00A81A7F" w:rsidRPr="00B707A3" w:rsidRDefault="00A81A7F" w:rsidP="0057409C">
            <w:pPr>
              <w:rPr>
                <w:b/>
                <w:bCs/>
              </w:rPr>
            </w:pPr>
            <w:r w:rsidRPr="00B707A3">
              <w:rPr>
                <w:b/>
                <w:bCs/>
              </w:rPr>
              <w:t>Threshold for slow WS</w:t>
            </w:r>
          </w:p>
        </w:tc>
        <w:tc>
          <w:tcPr>
            <w:tcW w:w="2551" w:type="dxa"/>
          </w:tcPr>
          <w:p w14:paraId="73FF059C" w14:textId="77777777" w:rsidR="00A81A7F" w:rsidRPr="00B707A3" w:rsidRDefault="00A81A7F" w:rsidP="0057409C">
            <w:pPr>
              <w:rPr>
                <w:color w:val="000000" w:themeColor="text1"/>
              </w:rPr>
            </w:pPr>
            <w:r w:rsidRPr="00B707A3">
              <w:t>Slow walking speed: &lt;0.8 m/s (EWGSOP2)</w:t>
            </w:r>
          </w:p>
        </w:tc>
        <w:tc>
          <w:tcPr>
            <w:tcW w:w="2410" w:type="dxa"/>
          </w:tcPr>
          <w:p w14:paraId="19872A62" w14:textId="77777777" w:rsidR="00A81A7F" w:rsidRPr="00B707A3" w:rsidRDefault="00A81A7F" w:rsidP="0057409C">
            <w:pPr>
              <w:rPr>
                <w:color w:val="000000" w:themeColor="text1"/>
              </w:rPr>
            </w:pPr>
            <w:bookmarkStart w:id="1" w:name="_Hlk178591037"/>
            <w:r w:rsidRPr="00B707A3">
              <w:rPr>
                <w:color w:val="000000" w:themeColor="text1"/>
              </w:rPr>
              <w:t>Slowest quintile of the KwaMashu study stratified by sex and median standing height</w:t>
            </w:r>
            <w:bookmarkEnd w:id="1"/>
          </w:p>
        </w:tc>
      </w:tr>
      <w:tr w:rsidR="00A81A7F" w:rsidRPr="00B707A3" w14:paraId="34DF4A97" w14:textId="77777777" w:rsidTr="0057409C">
        <w:tc>
          <w:tcPr>
            <w:tcW w:w="8642" w:type="dxa"/>
            <w:gridSpan w:val="3"/>
          </w:tcPr>
          <w:p w14:paraId="336E988E" w14:textId="77777777" w:rsidR="00A81A7F" w:rsidRPr="00B707A3" w:rsidRDefault="00A81A7F" w:rsidP="0057409C">
            <w:pPr>
              <w:jc w:val="center"/>
              <w:rPr>
                <w:b/>
                <w:bCs/>
              </w:rPr>
            </w:pPr>
            <w:r w:rsidRPr="00B707A3">
              <w:rPr>
                <w:b/>
                <w:bCs/>
              </w:rPr>
              <w:t>Prevalence of frailty</w:t>
            </w:r>
          </w:p>
        </w:tc>
      </w:tr>
      <w:tr w:rsidR="00A81A7F" w:rsidRPr="00B707A3" w14:paraId="2363787F" w14:textId="77777777" w:rsidTr="0057409C">
        <w:tc>
          <w:tcPr>
            <w:tcW w:w="3681" w:type="dxa"/>
          </w:tcPr>
          <w:p w14:paraId="753D55E0" w14:textId="77777777" w:rsidR="00A81A7F" w:rsidRPr="00B707A3" w:rsidRDefault="00A81A7F" w:rsidP="0057409C">
            <w:pPr>
              <w:rPr>
                <w:b/>
                <w:bCs/>
              </w:rPr>
            </w:pPr>
            <w:r w:rsidRPr="00B707A3">
              <w:rPr>
                <w:b/>
                <w:bCs/>
              </w:rPr>
              <w:t>Robust</w:t>
            </w:r>
          </w:p>
        </w:tc>
        <w:tc>
          <w:tcPr>
            <w:tcW w:w="2551" w:type="dxa"/>
          </w:tcPr>
          <w:p w14:paraId="4D14561B" w14:textId="77777777" w:rsidR="00A81A7F" w:rsidRPr="00B707A3" w:rsidRDefault="00A81A7F" w:rsidP="0057409C">
            <w:r w:rsidRPr="00B707A3">
              <w:t>116 (12.6)</w:t>
            </w:r>
          </w:p>
        </w:tc>
        <w:tc>
          <w:tcPr>
            <w:tcW w:w="2410" w:type="dxa"/>
          </w:tcPr>
          <w:p w14:paraId="20381AA9" w14:textId="77777777" w:rsidR="00A81A7F" w:rsidRPr="00B707A3" w:rsidRDefault="00A81A7F" w:rsidP="0057409C">
            <w:r w:rsidRPr="00B707A3">
              <w:t>150 (16.3)</w:t>
            </w:r>
          </w:p>
        </w:tc>
      </w:tr>
      <w:tr w:rsidR="00A81A7F" w:rsidRPr="00B707A3" w14:paraId="5C6780FC" w14:textId="77777777" w:rsidTr="0057409C">
        <w:tc>
          <w:tcPr>
            <w:tcW w:w="3681" w:type="dxa"/>
          </w:tcPr>
          <w:p w14:paraId="3A127555" w14:textId="77777777" w:rsidR="00A81A7F" w:rsidRPr="00B707A3" w:rsidRDefault="00A81A7F" w:rsidP="0057409C">
            <w:pPr>
              <w:rPr>
                <w:b/>
                <w:bCs/>
              </w:rPr>
            </w:pPr>
            <w:r w:rsidRPr="00B707A3">
              <w:rPr>
                <w:b/>
                <w:bCs/>
              </w:rPr>
              <w:t>Pre-frail</w:t>
            </w:r>
          </w:p>
        </w:tc>
        <w:tc>
          <w:tcPr>
            <w:tcW w:w="2551" w:type="dxa"/>
          </w:tcPr>
          <w:p w14:paraId="712C0582" w14:textId="77777777" w:rsidR="00A81A7F" w:rsidRPr="00B707A3" w:rsidRDefault="00A81A7F" w:rsidP="0057409C">
            <w:r w:rsidRPr="00B707A3">
              <w:t>530 (57.7)</w:t>
            </w:r>
          </w:p>
        </w:tc>
        <w:tc>
          <w:tcPr>
            <w:tcW w:w="2410" w:type="dxa"/>
          </w:tcPr>
          <w:p w14:paraId="40DC3EF1" w14:textId="77777777" w:rsidR="00A81A7F" w:rsidRPr="00B707A3" w:rsidRDefault="00A81A7F" w:rsidP="0057409C">
            <w:r w:rsidRPr="00B707A3">
              <w:t>535 (58.2)</w:t>
            </w:r>
          </w:p>
        </w:tc>
      </w:tr>
      <w:tr w:rsidR="00A81A7F" w:rsidRPr="00B707A3" w14:paraId="30ED4B0D" w14:textId="77777777" w:rsidTr="0057409C">
        <w:tc>
          <w:tcPr>
            <w:tcW w:w="3681" w:type="dxa"/>
          </w:tcPr>
          <w:p w14:paraId="09CC30CC" w14:textId="77777777" w:rsidR="00A81A7F" w:rsidRPr="00B707A3" w:rsidRDefault="00A81A7F" w:rsidP="0057409C">
            <w:pPr>
              <w:rPr>
                <w:b/>
                <w:bCs/>
              </w:rPr>
            </w:pPr>
            <w:r w:rsidRPr="00B707A3">
              <w:rPr>
                <w:b/>
                <w:bCs/>
              </w:rPr>
              <w:t>Frail</w:t>
            </w:r>
          </w:p>
        </w:tc>
        <w:tc>
          <w:tcPr>
            <w:tcW w:w="2551" w:type="dxa"/>
          </w:tcPr>
          <w:p w14:paraId="7978AF23" w14:textId="77777777" w:rsidR="00A81A7F" w:rsidRPr="00B707A3" w:rsidRDefault="00A81A7F" w:rsidP="0057409C">
            <w:r w:rsidRPr="00B707A3">
              <w:t>273 (29.7)</w:t>
            </w:r>
          </w:p>
        </w:tc>
        <w:tc>
          <w:tcPr>
            <w:tcW w:w="2410" w:type="dxa"/>
          </w:tcPr>
          <w:p w14:paraId="25E3D84A" w14:textId="77777777" w:rsidR="00A81A7F" w:rsidRPr="00B707A3" w:rsidRDefault="00A81A7F" w:rsidP="0057409C">
            <w:r w:rsidRPr="00B707A3">
              <w:t>234 (25.5)</w:t>
            </w:r>
          </w:p>
        </w:tc>
      </w:tr>
    </w:tbl>
    <w:p w14:paraId="15A04294" w14:textId="465D5478" w:rsidR="00A81A7F" w:rsidRPr="00A81A7F" w:rsidRDefault="00A81A7F" w:rsidP="00A81A7F">
      <w:pPr>
        <w:spacing w:line="480" w:lineRule="auto"/>
        <w:rPr>
          <w:lang w:val="en-US"/>
        </w:rPr>
        <w:sectPr w:rsidR="00A81A7F" w:rsidRPr="00A81A7F" w:rsidSect="00A81A7F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B707A3">
        <w:rPr>
          <w:b/>
          <w:bCs/>
        </w:rPr>
        <w:t>Abbreviations:</w:t>
      </w:r>
      <w:r w:rsidRPr="00B707A3">
        <w:t xml:space="preserve"> CHS: Cardiovascular Health Study, EWGSOP2</w:t>
      </w:r>
      <w:r w:rsidRPr="00B707A3">
        <w:rPr>
          <w:lang w:eastAsia="en-ZA"/>
        </w:rPr>
        <w:t xml:space="preserve">: </w:t>
      </w:r>
      <w:r w:rsidRPr="00B707A3">
        <w:rPr>
          <w:lang w:val="en-US"/>
        </w:rPr>
        <w:t>European Working Group</w:t>
      </w:r>
      <w:r>
        <w:rPr>
          <w:lang w:val="en-US"/>
        </w:rPr>
        <w:t xml:space="preserve"> </w:t>
      </w:r>
      <w:r w:rsidRPr="00B707A3">
        <w:rPr>
          <w:lang w:val="en-US"/>
        </w:rPr>
        <w:t xml:space="preserve">on Sarcopaenia2, </w:t>
      </w:r>
      <w:r w:rsidRPr="00B707A3">
        <w:t>FFP: Fried Frailty Phenotype.</w:t>
      </w:r>
    </w:p>
    <w:p w14:paraId="7D932CF0" w14:textId="77777777" w:rsidR="004879DD" w:rsidRDefault="004879DD"/>
    <w:sectPr w:rsidR="004879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A7F"/>
    <w:rsid w:val="002171C1"/>
    <w:rsid w:val="00232742"/>
    <w:rsid w:val="004111AD"/>
    <w:rsid w:val="004879DD"/>
    <w:rsid w:val="005A599B"/>
    <w:rsid w:val="006E6331"/>
    <w:rsid w:val="00A81A7F"/>
    <w:rsid w:val="00C724A8"/>
    <w:rsid w:val="00E558A5"/>
    <w:rsid w:val="00FC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B3569"/>
  <w15:chartTrackingRefBased/>
  <w15:docId w15:val="{628EE46A-364D-4A4E-A023-10E796922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A7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A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A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A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A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A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A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A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A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A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1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A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1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A7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1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A7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1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A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1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1A7F"/>
    <w:pPr>
      <w:spacing w:after="200" w:line="259" w:lineRule="auto"/>
      <w:jc w:val="both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81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6</Words>
  <Characters>825</Characters>
  <Application>Microsoft Office Word</Application>
  <DocSecurity>0</DocSecurity>
  <Lines>58</Lines>
  <Paragraphs>47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eldreda Ivon Yoliswa Madela</dc:creator>
  <cp:keywords/>
  <dc:description/>
  <cp:lastModifiedBy>Etheldreda Ivon Yoliswa Madela</cp:lastModifiedBy>
  <cp:revision>1</cp:revision>
  <dcterms:created xsi:type="dcterms:W3CDTF">2026-01-21T12:22:00Z</dcterms:created>
  <dcterms:modified xsi:type="dcterms:W3CDTF">2026-01-21T12:24:00Z</dcterms:modified>
</cp:coreProperties>
</file>